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80F" w:rsidRPr="002D7E99" w:rsidRDefault="00D1280F" w:rsidP="00DF02FA">
      <w:pPr>
        <w:spacing w:after="0" w:line="240" w:lineRule="auto"/>
        <w:jc w:val="both"/>
        <w:rPr>
          <w:rFonts w:ascii="Times New Roman" w:hAnsi="Times New Roman"/>
          <w:b/>
        </w:rPr>
      </w:pPr>
      <w:r w:rsidRPr="002D7E99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6A56A4">
        <w:rPr>
          <w:rFonts w:ascii="Times New Roman" w:hAnsi="Times New Roman"/>
          <w:b/>
        </w:rPr>
        <w:t>7</w:t>
      </w:r>
      <w:r w:rsidRPr="002D7E99">
        <w:rPr>
          <w:rFonts w:ascii="Times New Roman" w:hAnsi="Times New Roman"/>
          <w:b/>
        </w:rPr>
        <w:t xml:space="preserve">. </w:t>
      </w:r>
      <w:proofErr w:type="gramStart"/>
      <w:r>
        <w:rPr>
          <w:rFonts w:ascii="Times New Roman" w:hAnsi="Times New Roman"/>
          <w:b/>
        </w:rPr>
        <w:t>Summary of g</w:t>
      </w:r>
      <w:r w:rsidRPr="002D7E99">
        <w:rPr>
          <w:rFonts w:ascii="Times New Roman" w:hAnsi="Times New Roman"/>
          <w:b/>
        </w:rPr>
        <w:t xml:space="preserve">enome-wide </w:t>
      </w:r>
      <w:r>
        <w:rPr>
          <w:rFonts w:ascii="Times New Roman" w:hAnsi="Times New Roman"/>
          <w:b/>
        </w:rPr>
        <w:t>|</w:t>
      </w:r>
      <w:r w:rsidRPr="002D7E99">
        <w:rPr>
          <w:rFonts w:ascii="Times New Roman" w:hAnsi="Times New Roman"/>
          <w:b/>
        </w:rPr>
        <w:t>iHS</w:t>
      </w:r>
      <w:r>
        <w:rPr>
          <w:rFonts w:ascii="Times New Roman" w:hAnsi="Times New Roman"/>
          <w:b/>
        </w:rPr>
        <w:t>|.</w:t>
      </w:r>
      <w:proofErr w:type="gramEnd"/>
    </w:p>
    <w:tbl>
      <w:tblPr>
        <w:tblW w:w="8868" w:type="dxa"/>
        <w:tblInd w:w="95" w:type="dxa"/>
        <w:tblLook w:val="04A0"/>
      </w:tblPr>
      <w:tblGrid>
        <w:gridCol w:w="1183"/>
        <w:gridCol w:w="1170"/>
        <w:gridCol w:w="1588"/>
        <w:gridCol w:w="1022"/>
        <w:gridCol w:w="1350"/>
        <w:gridCol w:w="1235"/>
        <w:gridCol w:w="1320"/>
      </w:tblGrid>
      <w:tr w:rsidR="00D1280F" w:rsidRPr="0070064A" w:rsidTr="00DF02FA">
        <w:trPr>
          <w:trHeight w:val="626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6738D" w:rsidRDefault="00DF02FA" w:rsidP="00A42145">
            <w:pPr>
              <w:spacing w:after="0" w:line="240" w:lineRule="auto"/>
              <w:jc w:val="right"/>
              <w:rPr>
                <w:rFonts w:ascii="Times New Roman" w:eastAsia="Batang" w:hAnsi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Batang" w:hAnsi="Times New Roman"/>
                <w:b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6738D" w:rsidRDefault="00D1280F" w:rsidP="00A42145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      </w:t>
            </w:r>
            <w:r w:rsidR="00DF02F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   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Batang" w:hAnsi="Times New Roman" w:hint="eastAsia"/>
                <w:b/>
                <w:color w:val="000000"/>
                <w:sz w:val="20"/>
                <w:szCs w:val="20"/>
              </w:rPr>
              <w:t>Candidate reg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Batang" w:hAnsi="Times New Roman" w:hint="eastAsia"/>
                <w:b/>
                <w:color w:val="000000"/>
                <w:sz w:val="20"/>
                <w:szCs w:val="20"/>
              </w:rPr>
              <w:t xml:space="preserve">Number of </w:t>
            </w:r>
            <w:r w:rsidRPr="00F76A0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6738D" w:rsidRDefault="00D1280F" w:rsidP="00A42145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color w:val="000000"/>
                <w:sz w:val="20"/>
                <w:szCs w:val="20"/>
              </w:rPr>
            </w:pPr>
            <w:r w:rsidRPr="00F76A0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Max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Batang" w:hAnsi="Times New Roman" w:hint="eastAsia"/>
                <w:b/>
                <w:color w:val="000000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iHS</w:t>
            </w:r>
            <w:r>
              <w:rPr>
                <w:rFonts w:ascii="Times New Roman" w:eastAsia="Batang" w:hAnsi="Times New Roman" w:hint="eastAsia"/>
                <w:b/>
                <w:color w:val="000000"/>
                <w:sz w:val="20"/>
                <w:szCs w:val="20"/>
              </w:rPr>
              <w:t>|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Pos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 (max)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roup 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0.63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3.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6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3.02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8.26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9.6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2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9.11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5.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7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6.71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1.32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5.1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13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4.59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2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7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4.89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9.9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1.7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7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8.61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6.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1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8.68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2.0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4.2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66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2.00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5.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9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5.99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4.37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7.2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99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5.41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7.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7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3.01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6.91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9.0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8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8.44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.38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3.58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5.0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9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5.04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.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2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1.67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3.33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5.3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86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5.34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5.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7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6.97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3.46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5.5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99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4.29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6.4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8.18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roup I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9.29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2.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0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9.36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9.71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2.4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1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1.09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3.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5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4.96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1.83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5.1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86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1.25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9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2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1.92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3.87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5.8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2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5.48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.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.3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0.83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3.3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3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1.32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5.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7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6.36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8.08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9.5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9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9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.97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8.9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1.5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86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9.5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2.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5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2.92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8.16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0.3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83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9.98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8.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0.55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.18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.3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0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.62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.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.49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4.51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8.4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1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7.01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.91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.9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6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3.5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1.5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3.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3.11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76A0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lastRenderedPageBreak/>
              <w:t>Group I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9.55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2.7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8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1.51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7.9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2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3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0.00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0.25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3.8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3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1.70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7.09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5.9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96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1.69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1.03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9.0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29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5.90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3.04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7.4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82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4.99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9.34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1.5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82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0.74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6.2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0.6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42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8.43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8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4.37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6.3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07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5.37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0.42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4.7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59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2.05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4.3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7.4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.97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5.83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1.53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0.9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34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5.71</w:t>
            </w:r>
          </w:p>
        </w:tc>
      </w:tr>
      <w:tr w:rsidR="00D1280F" w:rsidRPr="0070064A" w:rsidTr="00DF02FA">
        <w:trPr>
          <w:trHeight w:val="303"/>
        </w:trPr>
        <w:tc>
          <w:tcPr>
            <w:tcW w:w="11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8.92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1.8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.12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F76A0D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8.98</w:t>
            </w:r>
          </w:p>
        </w:tc>
      </w:tr>
    </w:tbl>
    <w:p w:rsidR="00456AD0" w:rsidRPr="000B7B91" w:rsidRDefault="00456AD0" w:rsidP="00456AD0">
      <w:pPr>
        <w:spacing w:after="0" w:line="480" w:lineRule="auto"/>
        <w:jc w:val="both"/>
        <w:rPr>
          <w:rFonts w:ascii="Times New Roman" w:hAnsi="Times New Roman"/>
          <w:highlight w:val="yellow"/>
        </w:rPr>
      </w:pPr>
    </w:p>
    <w:sectPr w:rsidR="00456AD0" w:rsidRPr="000B7B91" w:rsidSect="00A4214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339B" w:rsidRDefault="0020339B" w:rsidP="00295076">
      <w:pPr>
        <w:spacing w:after="0" w:line="240" w:lineRule="auto"/>
      </w:pPr>
      <w:r>
        <w:separator/>
      </w:r>
    </w:p>
  </w:endnote>
  <w:endnote w:type="continuationSeparator" w:id="0">
    <w:p w:rsidR="0020339B" w:rsidRDefault="0020339B" w:rsidP="00295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339B" w:rsidRDefault="0020339B" w:rsidP="00295076">
      <w:pPr>
        <w:spacing w:after="0" w:line="240" w:lineRule="auto"/>
      </w:pPr>
      <w:r>
        <w:separator/>
      </w:r>
    </w:p>
  </w:footnote>
  <w:footnote w:type="continuationSeparator" w:id="0">
    <w:p w:rsidR="0020339B" w:rsidRDefault="0020339B" w:rsidP="002950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51FF4"/>
    <w:multiLevelType w:val="hybridMultilevel"/>
    <w:tmpl w:val="34006DA4"/>
    <w:lvl w:ilvl="0" w:tplc="33801DB6">
      <w:start w:val="1"/>
      <w:numFmt w:val="bullet"/>
      <w:lvlText w:val=""/>
      <w:lvlJc w:val="left"/>
      <w:pPr>
        <w:ind w:left="720" w:hanging="360"/>
      </w:pPr>
      <w:rPr>
        <w:rFonts w:ascii="Symbol" w:eastAsia="Batang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785668"/>
    <w:multiLevelType w:val="hybridMultilevel"/>
    <w:tmpl w:val="1BFE2BF6"/>
    <w:lvl w:ilvl="0" w:tplc="1F24FD9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117041"/>
    <w:multiLevelType w:val="hybridMultilevel"/>
    <w:tmpl w:val="0FD0DF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9149A8"/>
    <w:multiLevelType w:val="hybridMultilevel"/>
    <w:tmpl w:val="1396C7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F862E3"/>
    <w:multiLevelType w:val="hybridMultilevel"/>
    <w:tmpl w:val="AFB8A4A2"/>
    <w:lvl w:ilvl="0" w:tplc="9FEEFC2C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5A6F98"/>
    <w:multiLevelType w:val="hybridMultilevel"/>
    <w:tmpl w:val="83A84A4A"/>
    <w:lvl w:ilvl="0" w:tplc="6270E8F4">
      <w:start w:val="4"/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612680"/>
    <w:multiLevelType w:val="hybridMultilevel"/>
    <w:tmpl w:val="933833BA"/>
    <w:lvl w:ilvl="0" w:tplc="36523070"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427D28"/>
    <w:multiLevelType w:val="hybridMultilevel"/>
    <w:tmpl w:val="DD441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856D80"/>
    <w:multiLevelType w:val="multilevel"/>
    <w:tmpl w:val="E1B20E6C"/>
    <w:lvl w:ilvl="0">
      <w:numFmt w:val="decimal"/>
      <w:lvlText w:val="%1.0"/>
      <w:lvlJc w:val="left"/>
      <w:pPr>
        <w:ind w:left="750" w:hanging="7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7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9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30" w:hanging="1440"/>
      </w:pPr>
      <w:rPr>
        <w:rFonts w:hint="default"/>
      </w:rPr>
    </w:lvl>
  </w:abstractNum>
  <w:abstractNum w:abstractNumId="9">
    <w:nsid w:val="2ED71983"/>
    <w:multiLevelType w:val="hybridMultilevel"/>
    <w:tmpl w:val="E39A08BA"/>
    <w:lvl w:ilvl="0" w:tplc="D3448E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B36E07"/>
    <w:multiLevelType w:val="hybridMultilevel"/>
    <w:tmpl w:val="76AC469E"/>
    <w:lvl w:ilvl="0" w:tplc="61569AF0">
      <w:start w:val="2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D43459"/>
    <w:multiLevelType w:val="hybridMultilevel"/>
    <w:tmpl w:val="2B8C28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4B2804"/>
    <w:multiLevelType w:val="hybridMultilevel"/>
    <w:tmpl w:val="8D929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403C83"/>
    <w:multiLevelType w:val="hybridMultilevel"/>
    <w:tmpl w:val="B680D226"/>
    <w:lvl w:ilvl="0" w:tplc="6C3815C6">
      <w:start w:val="2"/>
      <w:numFmt w:val="bullet"/>
      <w:lvlText w:val="-"/>
      <w:lvlJc w:val="left"/>
      <w:pPr>
        <w:ind w:left="108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3BBC6B58"/>
    <w:multiLevelType w:val="hybridMultilevel"/>
    <w:tmpl w:val="9EC801A0"/>
    <w:lvl w:ilvl="0" w:tplc="241EF236">
      <w:start w:val="41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D85652"/>
    <w:multiLevelType w:val="hybridMultilevel"/>
    <w:tmpl w:val="6FE8B7F8"/>
    <w:lvl w:ilvl="0" w:tplc="DAE2A25E">
      <w:start w:val="2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CF3C98"/>
    <w:multiLevelType w:val="hybridMultilevel"/>
    <w:tmpl w:val="212ABAB8"/>
    <w:lvl w:ilvl="0" w:tplc="ACD86B76">
      <w:start w:val="2"/>
      <w:numFmt w:val="bullet"/>
      <w:lvlText w:val="-"/>
      <w:lvlJc w:val="left"/>
      <w:pPr>
        <w:ind w:left="108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80C2686"/>
    <w:multiLevelType w:val="hybridMultilevel"/>
    <w:tmpl w:val="D542D0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864319"/>
    <w:multiLevelType w:val="multilevel"/>
    <w:tmpl w:val="A6A0E394"/>
    <w:lvl w:ilvl="0">
      <w:numFmt w:val="decimal"/>
      <w:lvlText w:val="%1.0"/>
      <w:lvlJc w:val="left"/>
      <w:pPr>
        <w:ind w:left="705" w:hanging="7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2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9">
    <w:nsid w:val="4EC17931"/>
    <w:multiLevelType w:val="hybridMultilevel"/>
    <w:tmpl w:val="E938C0EA"/>
    <w:lvl w:ilvl="0" w:tplc="BA608F90">
      <w:start w:val="1"/>
      <w:numFmt w:val="upp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0">
    <w:nsid w:val="567337C0"/>
    <w:multiLevelType w:val="hybridMultilevel"/>
    <w:tmpl w:val="6A76D320"/>
    <w:lvl w:ilvl="0" w:tplc="CE260754">
      <w:start w:val="2"/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D73DFC"/>
    <w:multiLevelType w:val="hybridMultilevel"/>
    <w:tmpl w:val="A6047B88"/>
    <w:lvl w:ilvl="0" w:tplc="FFBEA5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EE7341"/>
    <w:multiLevelType w:val="hybridMultilevel"/>
    <w:tmpl w:val="361073AA"/>
    <w:lvl w:ilvl="0" w:tplc="6714C2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AD1049"/>
    <w:multiLevelType w:val="hybridMultilevel"/>
    <w:tmpl w:val="3A80C4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B824D3"/>
    <w:multiLevelType w:val="hybridMultilevel"/>
    <w:tmpl w:val="A2F8783E"/>
    <w:lvl w:ilvl="0" w:tplc="1A00C0A8"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DA06475"/>
    <w:multiLevelType w:val="hybridMultilevel"/>
    <w:tmpl w:val="0A84AE5C"/>
    <w:lvl w:ilvl="0" w:tplc="DE7A8F9E">
      <w:start w:val="1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D960A4"/>
    <w:multiLevelType w:val="hybridMultilevel"/>
    <w:tmpl w:val="8B662F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154FCB"/>
    <w:multiLevelType w:val="hybridMultilevel"/>
    <w:tmpl w:val="CA12AE36"/>
    <w:lvl w:ilvl="0" w:tplc="9192F9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342A3A"/>
    <w:multiLevelType w:val="hybridMultilevel"/>
    <w:tmpl w:val="AC2E1672"/>
    <w:lvl w:ilvl="0" w:tplc="0C4E4CE6">
      <w:start w:val="8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39437E"/>
    <w:multiLevelType w:val="hybridMultilevel"/>
    <w:tmpl w:val="A61ABEAE"/>
    <w:lvl w:ilvl="0" w:tplc="15A475A4"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C82589E"/>
    <w:multiLevelType w:val="hybridMultilevel"/>
    <w:tmpl w:val="30C2DB36"/>
    <w:lvl w:ilvl="0" w:tplc="525E55C8">
      <w:start w:val="2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C7355D"/>
    <w:multiLevelType w:val="hybridMultilevel"/>
    <w:tmpl w:val="CF1E3C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F7342D1"/>
    <w:multiLevelType w:val="hybridMultilevel"/>
    <w:tmpl w:val="F5185368"/>
    <w:lvl w:ilvl="0" w:tplc="4D703C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5"/>
  </w:num>
  <w:num w:numId="3">
    <w:abstractNumId w:val="2"/>
  </w:num>
  <w:num w:numId="4">
    <w:abstractNumId w:val="13"/>
  </w:num>
  <w:num w:numId="5">
    <w:abstractNumId w:val="16"/>
  </w:num>
  <w:num w:numId="6">
    <w:abstractNumId w:val="23"/>
  </w:num>
  <w:num w:numId="7">
    <w:abstractNumId w:val="25"/>
  </w:num>
  <w:num w:numId="8">
    <w:abstractNumId w:val="24"/>
  </w:num>
  <w:num w:numId="9">
    <w:abstractNumId w:val="8"/>
  </w:num>
  <w:num w:numId="10">
    <w:abstractNumId w:val="18"/>
  </w:num>
  <w:num w:numId="11">
    <w:abstractNumId w:val="6"/>
  </w:num>
  <w:num w:numId="12">
    <w:abstractNumId w:val="31"/>
  </w:num>
  <w:num w:numId="13">
    <w:abstractNumId w:val="20"/>
  </w:num>
  <w:num w:numId="14">
    <w:abstractNumId w:val="7"/>
  </w:num>
  <w:num w:numId="15">
    <w:abstractNumId w:val="30"/>
  </w:num>
  <w:num w:numId="16">
    <w:abstractNumId w:val="10"/>
  </w:num>
  <w:num w:numId="17">
    <w:abstractNumId w:val="15"/>
  </w:num>
  <w:num w:numId="18">
    <w:abstractNumId w:val="28"/>
  </w:num>
  <w:num w:numId="19">
    <w:abstractNumId w:val="29"/>
  </w:num>
  <w:num w:numId="20">
    <w:abstractNumId w:val="11"/>
  </w:num>
  <w:num w:numId="21">
    <w:abstractNumId w:val="4"/>
  </w:num>
  <w:num w:numId="22">
    <w:abstractNumId w:val="17"/>
  </w:num>
  <w:num w:numId="23">
    <w:abstractNumId w:val="1"/>
  </w:num>
  <w:num w:numId="24">
    <w:abstractNumId w:val="3"/>
  </w:num>
  <w:num w:numId="25">
    <w:abstractNumId w:val="12"/>
  </w:num>
  <w:num w:numId="26">
    <w:abstractNumId w:val="19"/>
  </w:num>
  <w:num w:numId="27">
    <w:abstractNumId w:val="14"/>
  </w:num>
  <w:num w:numId="28">
    <w:abstractNumId w:val="9"/>
  </w:num>
  <w:num w:numId="29">
    <w:abstractNumId w:val="27"/>
  </w:num>
  <w:num w:numId="30">
    <w:abstractNumId w:val="32"/>
  </w:num>
  <w:num w:numId="31">
    <w:abstractNumId w:val="0"/>
  </w:num>
  <w:num w:numId="32">
    <w:abstractNumId w:val="22"/>
  </w:num>
  <w:num w:numId="33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hideSpellingErrors/>
  <w:hideGrammaticalErrors/>
  <w:proofState w:spelling="clean" w:grammar="clean"/>
  <w:defaultTabStop w:val="720"/>
  <w:characterSpacingControl w:val="doNotCompress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1280F"/>
    <w:rsid w:val="000033BB"/>
    <w:rsid w:val="00004A9A"/>
    <w:rsid w:val="00013477"/>
    <w:rsid w:val="00013AFA"/>
    <w:rsid w:val="000508A6"/>
    <w:rsid w:val="00071B5E"/>
    <w:rsid w:val="000B7B91"/>
    <w:rsid w:val="00196BF3"/>
    <w:rsid w:val="0020339B"/>
    <w:rsid w:val="00276A10"/>
    <w:rsid w:val="00295076"/>
    <w:rsid w:val="002C0259"/>
    <w:rsid w:val="002E5A24"/>
    <w:rsid w:val="00311108"/>
    <w:rsid w:val="003538C7"/>
    <w:rsid w:val="00412E2A"/>
    <w:rsid w:val="00446481"/>
    <w:rsid w:val="00456AD0"/>
    <w:rsid w:val="0051047E"/>
    <w:rsid w:val="00561802"/>
    <w:rsid w:val="00592C2D"/>
    <w:rsid w:val="006353C3"/>
    <w:rsid w:val="00654583"/>
    <w:rsid w:val="006802AB"/>
    <w:rsid w:val="006A56A4"/>
    <w:rsid w:val="006C6F5D"/>
    <w:rsid w:val="007167FC"/>
    <w:rsid w:val="007477BC"/>
    <w:rsid w:val="007E771D"/>
    <w:rsid w:val="00800A7B"/>
    <w:rsid w:val="008011B3"/>
    <w:rsid w:val="00886F07"/>
    <w:rsid w:val="008C1121"/>
    <w:rsid w:val="008C1CB7"/>
    <w:rsid w:val="009730B4"/>
    <w:rsid w:val="009975D7"/>
    <w:rsid w:val="009E751A"/>
    <w:rsid w:val="009F12FC"/>
    <w:rsid w:val="009F2A35"/>
    <w:rsid w:val="00A22ECD"/>
    <w:rsid w:val="00A42145"/>
    <w:rsid w:val="00AD2C82"/>
    <w:rsid w:val="00B103FD"/>
    <w:rsid w:val="00B70AF8"/>
    <w:rsid w:val="00B73980"/>
    <w:rsid w:val="00B87A2E"/>
    <w:rsid w:val="00B87A88"/>
    <w:rsid w:val="00BE2EDB"/>
    <w:rsid w:val="00C4525F"/>
    <w:rsid w:val="00CB2622"/>
    <w:rsid w:val="00CC0A80"/>
    <w:rsid w:val="00D1280F"/>
    <w:rsid w:val="00D3478D"/>
    <w:rsid w:val="00D56EA0"/>
    <w:rsid w:val="00DE3676"/>
    <w:rsid w:val="00DF02FA"/>
    <w:rsid w:val="00E02DF4"/>
    <w:rsid w:val="00E307D9"/>
    <w:rsid w:val="00E72A46"/>
    <w:rsid w:val="00E93AC5"/>
    <w:rsid w:val="00EB57CE"/>
    <w:rsid w:val="00F13191"/>
    <w:rsid w:val="00F51734"/>
    <w:rsid w:val="00F83D1D"/>
    <w:rsid w:val="00FB5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80F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280F"/>
    <w:pPr>
      <w:ind w:left="720"/>
    </w:pPr>
  </w:style>
  <w:style w:type="character" w:styleId="LineNumber">
    <w:name w:val="line number"/>
    <w:basedOn w:val="DefaultParagraphFont"/>
    <w:uiPriority w:val="99"/>
    <w:semiHidden/>
    <w:unhideWhenUsed/>
    <w:rsid w:val="00D1280F"/>
  </w:style>
  <w:style w:type="character" w:customStyle="1" w:styleId="ti2">
    <w:name w:val="ti2"/>
    <w:basedOn w:val="DefaultParagraphFont"/>
    <w:rsid w:val="00D1280F"/>
    <w:rPr>
      <w:sz w:val="22"/>
      <w:szCs w:val="22"/>
    </w:rPr>
  </w:style>
  <w:style w:type="paragraph" w:styleId="NoSpacing">
    <w:name w:val="No Spacing"/>
    <w:uiPriority w:val="1"/>
    <w:qFormat/>
    <w:rsid w:val="00D1280F"/>
    <w:pPr>
      <w:spacing w:after="0" w:line="240" w:lineRule="auto"/>
    </w:pPr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80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1280F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D12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280F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D12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280F"/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12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2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80F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80F"/>
    <w:rPr>
      <w:b/>
      <w:bCs/>
    </w:rPr>
  </w:style>
  <w:style w:type="character" w:styleId="Hyperlink">
    <w:name w:val="Hyperlink"/>
    <w:basedOn w:val="DefaultParagraphFont"/>
    <w:uiPriority w:val="99"/>
    <w:unhideWhenUsed/>
    <w:rsid w:val="00D1280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1280F"/>
    <w:pPr>
      <w:spacing w:after="0" w:line="240" w:lineRule="auto"/>
    </w:pPr>
    <w:rPr>
      <w:rFonts w:ascii="Calibri" w:hAnsi="Calibri" w:cs="Times New Roman"/>
    </w:rPr>
  </w:style>
  <w:style w:type="character" w:customStyle="1" w:styleId="style31">
    <w:name w:val="style_31"/>
    <w:basedOn w:val="DefaultParagraphFont"/>
    <w:rsid w:val="00D1280F"/>
    <w:rPr>
      <w:rFonts w:ascii="Arial" w:hAnsi="Arial" w:cs="Arial" w:hint="default"/>
      <w:b w:val="0"/>
      <w:bCs w:val="0"/>
      <w:i/>
      <w:iCs/>
      <w:sz w:val="19"/>
      <w:szCs w:val="1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69AD9EE-9DBD-42C3-8B21-269A764F3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KIM</dc:creator>
  <cp:lastModifiedBy>Tad Sonstegard</cp:lastModifiedBy>
  <cp:revision>2</cp:revision>
  <dcterms:created xsi:type="dcterms:W3CDTF">2013-10-23T18:49:00Z</dcterms:created>
  <dcterms:modified xsi:type="dcterms:W3CDTF">2013-10-23T18:49:00Z</dcterms:modified>
</cp:coreProperties>
</file>